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285" w:rsidRPr="0017070D" w:rsidRDefault="00174285" w:rsidP="00174285">
      <w:pPr>
        <w:widowControl/>
        <w:spacing w:line="480" w:lineRule="auto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Additional file</w:t>
      </w:r>
    </w:p>
    <w:p w:rsidR="009E7A50" w:rsidRPr="009D5990" w:rsidRDefault="009E7A50" w:rsidP="009E7A50">
      <w:pPr>
        <w:widowControl/>
        <w:jc w:val="left"/>
        <w:rPr>
          <w:rFonts w:cs="Times New Roman"/>
          <w:sz w:val="32"/>
        </w:rPr>
      </w:pPr>
    </w:p>
    <w:tbl>
      <w:tblPr>
        <w:tblpPr w:leftFromText="180" w:rightFromText="180" w:horzAnchor="margin" w:tblpY="720"/>
        <w:tblW w:w="14462" w:type="dxa"/>
        <w:tblLook w:val="04A0" w:firstRow="1" w:lastRow="0" w:firstColumn="1" w:lastColumn="0" w:noHBand="0" w:noVBand="1"/>
      </w:tblPr>
      <w:tblGrid>
        <w:gridCol w:w="1044"/>
        <w:gridCol w:w="711"/>
        <w:gridCol w:w="1364"/>
        <w:gridCol w:w="278"/>
        <w:gridCol w:w="711"/>
        <w:gridCol w:w="1279"/>
        <w:gridCol w:w="278"/>
        <w:gridCol w:w="711"/>
        <w:gridCol w:w="1279"/>
        <w:gridCol w:w="278"/>
        <w:gridCol w:w="711"/>
        <w:gridCol w:w="1279"/>
        <w:gridCol w:w="222"/>
        <w:gridCol w:w="711"/>
        <w:gridCol w:w="1335"/>
        <w:gridCol w:w="234"/>
        <w:gridCol w:w="758"/>
        <w:gridCol w:w="1279"/>
      </w:tblGrid>
      <w:tr w:rsidR="0066081E" w:rsidRPr="0066081E" w:rsidTr="00941694">
        <w:trPr>
          <w:trHeight w:val="315"/>
        </w:trPr>
        <w:tc>
          <w:tcPr>
            <w:tcW w:w="14462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66081E">
              <w:rPr>
                <w:rFonts w:cs="Times New Roman"/>
                <w:b/>
                <w:sz w:val="18"/>
                <w:szCs w:val="18"/>
                <w:lang w:val="en-GB"/>
              </w:rPr>
              <w:t>Table S5</w:t>
            </w:r>
            <w:r w:rsidR="009D5990" w:rsidRPr="0066081E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="009D5990" w:rsidRPr="0066081E">
              <w:rPr>
                <w:rFonts w:cs="Times New Roman" w:hint="eastAsia"/>
                <w:sz w:val="18"/>
                <w:szCs w:val="18"/>
                <w:lang w:val="en-GB"/>
              </w:rPr>
              <w:t xml:space="preserve"> </w:t>
            </w: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Odds ratio (95% CIs) of admissions at various exposure days, associated with per 10 μg/m</w:t>
            </w:r>
            <w:r w:rsidRPr="0066081E">
              <w:rPr>
                <w:rFonts w:eastAsia="等线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 increase of PM</w:t>
            </w:r>
            <w:r w:rsidRPr="0066081E">
              <w:rPr>
                <w:rFonts w:eastAsia="等线" w:cs="Times New Roman"/>
                <w:kern w:val="0"/>
                <w:sz w:val="18"/>
                <w:szCs w:val="18"/>
                <w:vertAlign w:val="subscript"/>
              </w:rPr>
              <w:t>2.5</w:t>
            </w: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, using symmetric CCO design.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>lagdays</w:t>
            </w: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>CV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left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Respiratory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>COPD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left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>CHD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3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>Stroke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9E7A50" w:rsidRPr="0066081E" w:rsidRDefault="009E7A50" w:rsidP="00941694">
            <w:pPr>
              <w:widowControl/>
              <w:jc w:val="left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bCs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95%CI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5, 1.008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1, 1.016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9, 1.018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3, 1.011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3, 1.009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4, 1.009) 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4, 1.007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9, 1.013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7, 1.016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09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07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3, 1.009) 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04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7, 1.011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5, 1.014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9, 1.007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06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9, 1.006) 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04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3, 1.008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10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6, 1.004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9, 1.005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07) </w:t>
            </w:r>
          </w:p>
        </w:tc>
      </w:tr>
      <w:tr w:rsidR="0066081E" w:rsidRPr="0066081E" w:rsidTr="00941694">
        <w:trPr>
          <w:trHeight w:val="31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05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3, 1.007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10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9, 1.007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9, 1.005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07) 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5, 0.999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9, 1.005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6, 1.005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4, 1.002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0.99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2, 0.998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5, 1.001) </w:t>
            </w:r>
          </w:p>
        </w:tc>
      </w:tr>
      <w:tr w:rsidR="0066081E" w:rsidRPr="0066081E" w:rsidTr="00941694">
        <w:trPr>
          <w:trHeight w:val="315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1, 0.994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0.9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4, 0.999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2, 1.001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0.9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0, 0.999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0.9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87, 0.994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89, 0.995) 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0~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7, 1.011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4, 1.019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2, 1.022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3, 1.012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4, 1.011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6, 1.012) 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0~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7, 1.011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6, 1.022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4, 1.025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2, 1.013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4, 1.012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6, 1.013) 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0~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6, 1.010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6, 1.022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3, 1.025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9, 1.011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4, 1.012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5, 1.013) 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0~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6, 1.011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6, 1.023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3, 1.026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9, 1.011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3, 1.012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5, 1.014) </w:t>
            </w:r>
          </w:p>
        </w:tc>
      </w:tr>
      <w:tr w:rsidR="0066081E" w:rsidRPr="0066081E" w:rsidTr="00941694">
        <w:trPr>
          <w:trHeight w:val="30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0~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4, 1.009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5, 1.023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1, 1.026)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7, 1.010)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10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4, 1.013) </w:t>
            </w:r>
          </w:p>
        </w:tc>
      </w:tr>
      <w:tr w:rsidR="0066081E" w:rsidRPr="0066081E" w:rsidTr="00941694">
        <w:trPr>
          <w:trHeight w:val="315"/>
        </w:trPr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9E7A50" w:rsidRPr="0066081E" w:rsidRDefault="009E7A50" w:rsidP="00941694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lag0~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06) 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14, 1.021) 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1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9, 1.024) 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4, 1.007)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0.996, 1.006) </w:t>
            </w:r>
          </w:p>
        </w:tc>
        <w:tc>
          <w:tcPr>
            <w:tcW w:w="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>1.00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E7A50" w:rsidRPr="0066081E" w:rsidRDefault="009E7A50" w:rsidP="00941694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66081E">
              <w:rPr>
                <w:rFonts w:eastAsia="等线" w:cs="Times New Roman"/>
                <w:kern w:val="0"/>
                <w:sz w:val="18"/>
                <w:szCs w:val="18"/>
              </w:rPr>
              <w:t xml:space="preserve">(1.001, 1.010) </w:t>
            </w:r>
          </w:p>
        </w:tc>
      </w:tr>
    </w:tbl>
    <w:p w:rsidR="009E7A50" w:rsidRPr="009D5990" w:rsidRDefault="009E7A50" w:rsidP="009E7A50">
      <w:pPr>
        <w:widowControl/>
        <w:jc w:val="left"/>
        <w:rPr>
          <w:rFonts w:cs="Times New Roman"/>
          <w:sz w:val="32"/>
        </w:rPr>
      </w:pPr>
    </w:p>
    <w:sectPr w:rsidR="009E7A50" w:rsidRPr="009D5990" w:rsidSect="009D5990">
      <w:pgSz w:w="16838" w:h="11906" w:orient="landscape"/>
      <w:pgMar w:top="1985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090B" w:rsidRDefault="0091090B" w:rsidP="009E7A50">
      <w:r>
        <w:separator/>
      </w:r>
    </w:p>
  </w:endnote>
  <w:endnote w:type="continuationSeparator" w:id="0">
    <w:p w:rsidR="0091090B" w:rsidRDefault="0091090B" w:rsidP="009E7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090B" w:rsidRDefault="0091090B" w:rsidP="009E7A50">
      <w:r>
        <w:separator/>
      </w:r>
    </w:p>
  </w:footnote>
  <w:footnote w:type="continuationSeparator" w:id="0">
    <w:p w:rsidR="0091090B" w:rsidRDefault="0091090B" w:rsidP="009E7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096BA4"/>
    <w:multiLevelType w:val="multilevel"/>
    <w:tmpl w:val="6F096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E6"/>
    <w:rsid w:val="00163DF3"/>
    <w:rsid w:val="00174285"/>
    <w:rsid w:val="00357984"/>
    <w:rsid w:val="003D54E0"/>
    <w:rsid w:val="0066081E"/>
    <w:rsid w:val="0068467B"/>
    <w:rsid w:val="008A451F"/>
    <w:rsid w:val="008B139D"/>
    <w:rsid w:val="0091090B"/>
    <w:rsid w:val="00941694"/>
    <w:rsid w:val="009D5990"/>
    <w:rsid w:val="009E7A50"/>
    <w:rsid w:val="00A25A23"/>
    <w:rsid w:val="00BB597C"/>
    <w:rsid w:val="00DA3EE6"/>
    <w:rsid w:val="00E0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98B53A-25BA-46E4-BDEB-5E6582873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4285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9E7A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9E7A50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9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E7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E7A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E7A5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E7A50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E7A50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Normal (Web)"/>
    <w:basedOn w:val="a"/>
    <w:uiPriority w:val="99"/>
    <w:semiHidden/>
    <w:unhideWhenUsed/>
    <w:rsid w:val="009E7A5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qFormat/>
    <w:rsid w:val="009E7A50"/>
    <w:rPr>
      <w:color w:val="954F72" w:themeColor="followedHyperlink"/>
      <w:u w:val="single"/>
    </w:rPr>
  </w:style>
  <w:style w:type="character" w:styleId="a9">
    <w:name w:val="line number"/>
    <w:basedOn w:val="a0"/>
    <w:uiPriority w:val="99"/>
    <w:semiHidden/>
    <w:unhideWhenUsed/>
    <w:qFormat/>
    <w:rsid w:val="009E7A50"/>
  </w:style>
  <w:style w:type="character" w:styleId="aa">
    <w:name w:val="Hyperlink"/>
    <w:basedOn w:val="a0"/>
    <w:uiPriority w:val="99"/>
    <w:unhideWhenUsed/>
    <w:rsid w:val="009E7A5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E7A50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7A50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9E7A50"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9E7A50"/>
    <w:rPr>
      <w:rFonts w:ascii="Times New Roman" w:eastAsia="宋体" w:hAnsi="Times New Roman" w:cs="Times New Roman"/>
      <w:sz w:val="20"/>
    </w:rPr>
  </w:style>
  <w:style w:type="paragraph" w:styleId="ab">
    <w:name w:val="List Paragraph"/>
    <w:basedOn w:val="a"/>
    <w:uiPriority w:val="34"/>
    <w:qFormat/>
    <w:rsid w:val="009E7A50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9E7A5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9E7A5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9E7A50"/>
    <w:rPr>
      <w:rFonts w:ascii="Times New Roman" w:eastAsia="宋体" w:hAnsi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7A5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9E7A50"/>
    <w:rPr>
      <w:rFonts w:ascii="Times New Roman" w:eastAsia="宋体" w:hAnsi="Times New Roman"/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9E7A50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9E7A50"/>
    <w:rPr>
      <w:rFonts w:ascii="Times New Roman" w:eastAsia="宋体" w:hAnsi="Times New Roman"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9D5990"/>
    <w:rPr>
      <w:rFonts w:ascii="Times New Roman" w:eastAsia="宋体" w:hAnsi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9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E1BC0-67CF-4004-9444-C254DE051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战</dc:creator>
  <cp:keywords/>
  <dc:description/>
  <cp:lastModifiedBy>任 战</cp:lastModifiedBy>
  <cp:revision>9</cp:revision>
  <dcterms:created xsi:type="dcterms:W3CDTF">2020-11-19T07:30:00Z</dcterms:created>
  <dcterms:modified xsi:type="dcterms:W3CDTF">2021-01-22T13:55:00Z</dcterms:modified>
</cp:coreProperties>
</file>